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248F8" w14:textId="14C6EC45" w:rsidR="00577CA3" w:rsidRPr="008F74C8" w:rsidRDefault="00097AA7" w:rsidP="008F74C8">
      <w:pPr>
        <w:jc w:val="both"/>
        <w:rPr>
          <w:sz w:val="24"/>
        </w:rPr>
      </w:pPr>
      <w:r w:rsidRPr="008F74C8">
        <w:rPr>
          <w:b/>
          <w:bCs/>
          <w:sz w:val="24"/>
        </w:rPr>
        <w:t xml:space="preserve">Supplementary Table </w:t>
      </w:r>
      <w:r w:rsidR="003A0117">
        <w:rPr>
          <w:b/>
          <w:bCs/>
          <w:sz w:val="24"/>
        </w:rPr>
        <w:t>8</w:t>
      </w:r>
      <w:r w:rsidRPr="008F74C8">
        <w:rPr>
          <w:sz w:val="24"/>
        </w:rPr>
        <w:t xml:space="preserve">. Detail of the </w:t>
      </w:r>
      <w:r w:rsidR="006D79EE" w:rsidRPr="008F74C8">
        <w:rPr>
          <w:sz w:val="24"/>
        </w:rPr>
        <w:t xml:space="preserve">core </w:t>
      </w:r>
      <w:r w:rsidRPr="008F74C8">
        <w:rPr>
          <w:sz w:val="24"/>
        </w:rPr>
        <w:t>DEGs consistently detected in all pairwise comparisons</w:t>
      </w:r>
      <w:r w:rsidR="00265A14" w:rsidRPr="008F74C8">
        <w:rPr>
          <w:sz w:val="24"/>
        </w:rPr>
        <w:t>,</w:t>
      </w:r>
      <w:r w:rsidRPr="008F74C8">
        <w:rPr>
          <w:sz w:val="24"/>
        </w:rPr>
        <w:t xml:space="preserve"> </w:t>
      </w:r>
      <w:r w:rsidR="00392673" w:rsidRPr="008F74C8">
        <w:rPr>
          <w:sz w:val="24"/>
        </w:rPr>
        <w:t xml:space="preserve">associated to </w:t>
      </w:r>
      <w:r w:rsidR="000A7DC1" w:rsidRPr="008F74C8">
        <w:rPr>
          <w:sz w:val="24"/>
        </w:rPr>
        <w:t>the</w:t>
      </w:r>
      <w:r w:rsidR="00265A14" w:rsidRPr="008F74C8">
        <w:rPr>
          <w:sz w:val="24"/>
        </w:rPr>
        <w:t xml:space="preserve"> </w:t>
      </w:r>
      <w:r w:rsidRPr="008F74C8">
        <w:rPr>
          <w:sz w:val="24"/>
        </w:rPr>
        <w:t>BPs enrichment</w:t>
      </w:r>
      <w:r w:rsidR="006D79EE" w:rsidRPr="008F74C8">
        <w:rPr>
          <w:sz w:val="24"/>
        </w:rPr>
        <w:t xml:space="preserve"> that differentiated 595 from the other </w:t>
      </w:r>
      <w:r w:rsidR="00392673" w:rsidRPr="008F74C8">
        <w:rPr>
          <w:sz w:val="24"/>
        </w:rPr>
        <w:t xml:space="preserve">three </w:t>
      </w:r>
      <w:r w:rsidR="00B626A1">
        <w:rPr>
          <w:sz w:val="24"/>
        </w:rPr>
        <w:t>clone accessions</w:t>
      </w:r>
      <w:r w:rsidRPr="008F74C8">
        <w:rPr>
          <w:sz w:val="24"/>
        </w:rPr>
        <w:t>.</w:t>
      </w:r>
      <w:r w:rsidR="00274DDD">
        <w:rPr>
          <w:sz w:val="24"/>
        </w:rPr>
        <w:t xml:space="preserve"> The first four genes were enriching secondary metabolism and the other eight were enriching the response to stress GO terms.</w:t>
      </w:r>
      <w:r w:rsidRPr="008F74C8">
        <w:rPr>
          <w:sz w:val="24"/>
        </w:rPr>
        <w:t xml:space="preserve"> </w:t>
      </w:r>
      <w:r w:rsidR="002D32CF">
        <w:rPr>
          <w:sz w:val="24"/>
        </w:rPr>
        <w:t>D</w:t>
      </w:r>
      <w:r w:rsidR="0076648B" w:rsidRPr="008F74C8">
        <w:rPr>
          <w:sz w:val="24"/>
        </w:rPr>
        <w:t>ata for the coded protein</w:t>
      </w:r>
      <w:r w:rsidR="00265A14" w:rsidRPr="008F74C8">
        <w:rPr>
          <w:sz w:val="24"/>
        </w:rPr>
        <w:t xml:space="preserve"> and its Molecular </w:t>
      </w:r>
      <w:r w:rsidR="007B0490" w:rsidRPr="008F74C8">
        <w:rPr>
          <w:sz w:val="24"/>
        </w:rPr>
        <w:t xml:space="preserve">Function </w:t>
      </w:r>
      <w:r w:rsidR="00265A14" w:rsidRPr="008F74C8">
        <w:rPr>
          <w:sz w:val="24"/>
        </w:rPr>
        <w:t xml:space="preserve">and/or Biological </w:t>
      </w:r>
      <w:r w:rsidR="000B583A" w:rsidRPr="008F74C8">
        <w:rPr>
          <w:sz w:val="24"/>
        </w:rPr>
        <w:t>Process</w:t>
      </w:r>
      <w:r w:rsidR="007B0490" w:rsidRPr="008F74C8">
        <w:rPr>
          <w:sz w:val="24"/>
        </w:rPr>
        <w:t xml:space="preserve"> are provided,</w:t>
      </w:r>
      <w:r w:rsidR="000B583A" w:rsidRPr="008F74C8">
        <w:rPr>
          <w:sz w:val="24"/>
        </w:rPr>
        <w:t xml:space="preserve"> according to availability</w:t>
      </w:r>
      <w:r w:rsidR="0076648B" w:rsidRPr="008F74C8">
        <w:rPr>
          <w:sz w:val="24"/>
        </w:rPr>
        <w:t>.</w:t>
      </w:r>
    </w:p>
    <w:tbl>
      <w:tblPr>
        <w:tblStyle w:val="Tablaconcuadrcula"/>
        <w:tblpPr w:leftFromText="141" w:rightFromText="141" w:vertAnchor="page" w:horzAnchor="margin" w:tblpXSpec="center" w:tblpY="2737"/>
        <w:tblW w:w="11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5"/>
        <w:gridCol w:w="1694"/>
        <w:gridCol w:w="1266"/>
        <w:gridCol w:w="1913"/>
        <w:gridCol w:w="1349"/>
        <w:gridCol w:w="1645"/>
        <w:gridCol w:w="1826"/>
      </w:tblGrid>
      <w:tr w:rsidR="007D3972" w:rsidRPr="0076204B" w14:paraId="04228725" w14:textId="77777777" w:rsidTr="00225B0D">
        <w:trPr>
          <w:trHeight w:val="480"/>
        </w:trPr>
        <w:tc>
          <w:tcPr>
            <w:tcW w:w="4715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2062304" w14:textId="77777777" w:rsidR="007D3972" w:rsidRPr="0076204B" w:rsidRDefault="007D3972" w:rsidP="007D397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sz w:val="18"/>
                <w:szCs w:val="18"/>
              </w:rPr>
              <w:t>DEGs - Orthology</w:t>
            </w:r>
          </w:p>
        </w:tc>
        <w:tc>
          <w:tcPr>
            <w:tcW w:w="326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07A30E3" w14:textId="77777777" w:rsidR="007D3972" w:rsidRPr="0076204B" w:rsidRDefault="007D3972" w:rsidP="00577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sz w:val="18"/>
                <w:szCs w:val="18"/>
              </w:rPr>
              <w:t xml:space="preserve">Enriched GO term </w:t>
            </w:r>
          </w:p>
        </w:tc>
        <w:tc>
          <w:tcPr>
            <w:tcW w:w="347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AB24589" w14:textId="77777777" w:rsidR="007D3972" w:rsidRPr="0076204B" w:rsidRDefault="007D3972" w:rsidP="00577CA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sz w:val="18"/>
                <w:szCs w:val="18"/>
              </w:rPr>
              <w:t xml:space="preserve">Coded protein </w:t>
            </w:r>
          </w:p>
        </w:tc>
      </w:tr>
      <w:tr w:rsidR="007D3972" w:rsidRPr="0076204B" w14:paraId="14382F27" w14:textId="77777777" w:rsidTr="00E020C7">
        <w:trPr>
          <w:trHeight w:val="480"/>
        </w:trPr>
        <w:tc>
          <w:tcPr>
            <w:tcW w:w="17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A738E9" w14:textId="77777777" w:rsidR="007D3972" w:rsidRPr="0076204B" w:rsidRDefault="007D3972" w:rsidP="007D397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sz w:val="18"/>
                <w:szCs w:val="18"/>
              </w:rPr>
              <w:t>Malbec-Mag</w:t>
            </w:r>
          </w:p>
        </w:tc>
        <w:tc>
          <w:tcPr>
            <w:tcW w:w="1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3F0B67" w14:textId="77777777" w:rsidR="007D3972" w:rsidRPr="0076204B" w:rsidRDefault="007D3972" w:rsidP="007D397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sz w:val="18"/>
                <w:szCs w:val="18"/>
              </w:rPr>
              <w:t>Malbec-</w:t>
            </w:r>
            <w:proofErr w:type="spellStart"/>
            <w:r w:rsidRPr="0076204B">
              <w:rPr>
                <w:rFonts w:cstheme="minorHAnsi"/>
                <w:sz w:val="18"/>
                <w:szCs w:val="18"/>
              </w:rPr>
              <w:t>Pru</w:t>
            </w:r>
            <w:proofErr w:type="spellEnd"/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A53035" w14:textId="77777777" w:rsidR="007D3972" w:rsidRPr="0076204B" w:rsidRDefault="007D3972" w:rsidP="007D397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sz w:val="18"/>
                <w:szCs w:val="18"/>
              </w:rPr>
              <w:t>PN40024.v4</w:t>
            </w:r>
          </w:p>
        </w:tc>
        <w:tc>
          <w:tcPr>
            <w:tcW w:w="19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637272A" w14:textId="77777777" w:rsidR="007D3972" w:rsidRPr="0076204B" w:rsidRDefault="007D3972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sz w:val="18"/>
                <w:szCs w:val="18"/>
              </w:rPr>
              <w:t>Biological Process</w:t>
            </w:r>
          </w:p>
        </w:tc>
        <w:tc>
          <w:tcPr>
            <w:tcW w:w="134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E63BCA" w14:textId="77777777" w:rsidR="007D3972" w:rsidRPr="0076204B" w:rsidRDefault="007D3972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sz w:val="18"/>
                <w:szCs w:val="18"/>
              </w:rPr>
              <w:t xml:space="preserve">Change </w:t>
            </w:r>
          </w:p>
          <w:p w14:paraId="2790A3CE" w14:textId="77777777" w:rsidR="007D3972" w:rsidRPr="0076204B" w:rsidRDefault="007D3972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sz w:val="18"/>
                <w:szCs w:val="18"/>
              </w:rPr>
              <w:t>direction</w:t>
            </w:r>
          </w:p>
        </w:tc>
        <w:tc>
          <w:tcPr>
            <w:tcW w:w="1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72E8CD35" w14:textId="77777777" w:rsidR="007D3972" w:rsidRPr="0076204B" w:rsidRDefault="007D3972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sz w:val="18"/>
                <w:szCs w:val="18"/>
              </w:rPr>
              <w:t>Protein</w:t>
            </w:r>
          </w:p>
        </w:tc>
        <w:tc>
          <w:tcPr>
            <w:tcW w:w="18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154D02" w14:textId="77777777" w:rsidR="007D3972" w:rsidRPr="0076204B" w:rsidRDefault="007D3972" w:rsidP="00E020C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sz w:val="18"/>
                <w:szCs w:val="18"/>
              </w:rPr>
              <w:t>Molecular Function</w:t>
            </w:r>
          </w:p>
        </w:tc>
      </w:tr>
      <w:tr w:rsidR="007D3972" w:rsidRPr="00390449" w14:paraId="4BE0667E" w14:textId="77777777" w:rsidTr="00225B0D">
        <w:trPr>
          <w:trHeight w:val="230"/>
        </w:trPr>
        <w:tc>
          <w:tcPr>
            <w:tcW w:w="1755" w:type="dxa"/>
          </w:tcPr>
          <w:p w14:paraId="519AAE1D" w14:textId="77777777" w:rsidR="007D3972" w:rsidRPr="0076204B" w:rsidRDefault="007D3972" w:rsidP="007D39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204B">
              <w:rPr>
                <w:rFonts w:cstheme="minorHAnsi"/>
                <w:color w:val="000000"/>
                <w:sz w:val="18"/>
                <w:szCs w:val="18"/>
              </w:rPr>
              <w:t>Mb_M_chr16g01980</w:t>
            </w:r>
          </w:p>
        </w:tc>
        <w:tc>
          <w:tcPr>
            <w:tcW w:w="1694" w:type="dxa"/>
          </w:tcPr>
          <w:p w14:paraId="36165FD5" w14:textId="77777777" w:rsidR="007D3972" w:rsidRPr="0076204B" w:rsidRDefault="007D3972" w:rsidP="007D397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6204B">
              <w:rPr>
                <w:rFonts w:cstheme="minorHAnsi"/>
                <w:color w:val="000000"/>
                <w:sz w:val="18"/>
                <w:szCs w:val="18"/>
              </w:rPr>
              <w:t>Mb_P_chr16g02060</w:t>
            </w:r>
          </w:p>
        </w:tc>
        <w:tc>
          <w:tcPr>
            <w:tcW w:w="1266" w:type="dxa"/>
            <w:tcBorders>
              <w:right w:val="single" w:sz="8" w:space="0" w:color="auto"/>
            </w:tcBorders>
          </w:tcPr>
          <w:p w14:paraId="13674B4B" w14:textId="77777777" w:rsidR="007D3972" w:rsidRPr="0076204B" w:rsidRDefault="007D3972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eastAsiaTheme="minorHAnsi" w:cstheme="minorHAnsi"/>
                <w:color w:val="000000"/>
                <w:sz w:val="18"/>
                <w:szCs w:val="18"/>
              </w:rPr>
              <w:t>Vitvi16g00156</w:t>
            </w:r>
          </w:p>
        </w:tc>
        <w:tc>
          <w:tcPr>
            <w:tcW w:w="1913" w:type="dxa"/>
            <w:tcBorders>
              <w:left w:val="single" w:sz="8" w:space="0" w:color="auto"/>
            </w:tcBorders>
          </w:tcPr>
          <w:p w14:paraId="31A5B1A4" w14:textId="77777777" w:rsidR="00944A67" w:rsidRDefault="008741F0" w:rsidP="007D397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76204B">
              <w:rPr>
                <w:rFonts w:ascii="Calibri" w:hAnsi="Calibri" w:cs="Calibri"/>
                <w:color w:val="000000"/>
                <w:sz w:val="18"/>
                <w:szCs w:val="18"/>
              </w:rPr>
              <w:t>Anthocyanin-containing</w:t>
            </w:r>
            <w:proofErr w:type="spellEnd"/>
            <w:r w:rsidRPr="0076204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204B">
              <w:rPr>
                <w:rFonts w:ascii="Calibri" w:hAnsi="Calibri" w:cs="Calibri"/>
                <w:color w:val="000000"/>
                <w:sz w:val="18"/>
                <w:szCs w:val="18"/>
              </w:rPr>
              <w:t>compound</w:t>
            </w:r>
            <w:proofErr w:type="spellEnd"/>
            <w:r w:rsidRPr="0076204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204B">
              <w:rPr>
                <w:rFonts w:ascii="Calibri" w:hAnsi="Calibri" w:cs="Calibri"/>
                <w:color w:val="000000"/>
                <w:sz w:val="18"/>
                <w:szCs w:val="18"/>
              </w:rPr>
              <w:t>biosynthetic</w:t>
            </w:r>
            <w:proofErr w:type="spellEnd"/>
            <w:r w:rsidRPr="0076204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204B">
              <w:rPr>
                <w:rFonts w:ascii="Calibri" w:hAnsi="Calibri" w:cs="Calibri"/>
                <w:color w:val="000000"/>
                <w:sz w:val="18"/>
                <w:szCs w:val="18"/>
              </w:rPr>
              <w:t>process</w:t>
            </w:r>
            <w:proofErr w:type="spellEnd"/>
            <w:r w:rsidRPr="0076204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  <w:p w14:paraId="7CC038B6" w14:textId="1434336E" w:rsidR="008741F0" w:rsidRPr="0076204B" w:rsidRDefault="008741F0" w:rsidP="007D397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tcBorders>
              <w:right w:val="single" w:sz="8" w:space="0" w:color="auto"/>
            </w:tcBorders>
          </w:tcPr>
          <w:p w14:paraId="754C8E5B" w14:textId="77777777" w:rsidR="007D3972" w:rsidRPr="0076204B" w:rsidRDefault="007D3972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sz w:val="18"/>
                <w:szCs w:val="18"/>
              </w:rPr>
              <w:t>Upregulated</w:t>
            </w:r>
          </w:p>
        </w:tc>
        <w:tc>
          <w:tcPr>
            <w:tcW w:w="1645" w:type="dxa"/>
            <w:tcBorders>
              <w:left w:val="single" w:sz="8" w:space="0" w:color="auto"/>
            </w:tcBorders>
          </w:tcPr>
          <w:p w14:paraId="787D0A5C" w14:textId="26024571" w:rsidR="007D3972" w:rsidRPr="0076204B" w:rsidRDefault="00C31F5D" w:rsidP="007D3972">
            <w:pPr>
              <w:rPr>
                <w:rFonts w:cstheme="minorHAnsi"/>
                <w:sz w:val="18"/>
                <w:szCs w:val="18"/>
              </w:rPr>
            </w:pPr>
            <w:r w:rsidRPr="00C31F5D">
              <w:rPr>
                <w:rStyle w:val="Textoennegrita"/>
                <w:rFonts w:cstheme="minorHAnsi"/>
                <w:b w:val="0"/>
                <w:bCs w:val="0"/>
                <w:color w:val="0A0A0A"/>
                <w:sz w:val="18"/>
                <w:szCs w:val="18"/>
                <w:shd w:val="clear" w:color="auto" w:fill="FBFEFF"/>
              </w:rPr>
              <w:t>UDP-</w:t>
            </w:r>
            <w:proofErr w:type="gramStart"/>
            <w:r w:rsidRPr="00C31F5D">
              <w:rPr>
                <w:rStyle w:val="Textoennegrita"/>
                <w:rFonts w:cstheme="minorHAnsi"/>
                <w:b w:val="0"/>
                <w:bCs w:val="0"/>
                <w:color w:val="0A0A0A"/>
                <w:sz w:val="18"/>
                <w:szCs w:val="18"/>
                <w:shd w:val="clear" w:color="auto" w:fill="FBFEFF"/>
              </w:rPr>
              <w:t>glycosyltransferase</w:t>
            </w:r>
            <w:r w:rsidR="007D3972" w:rsidRPr="0076204B">
              <w:rPr>
                <w:rFonts w:cstheme="minorHAnsi"/>
                <w:sz w:val="18"/>
                <w:szCs w:val="18"/>
              </w:rPr>
              <w:t>(</w:t>
            </w:r>
            <w:proofErr w:type="gramEnd"/>
            <w:r w:rsidR="007D3972" w:rsidRPr="0076204B">
              <w:rPr>
                <w:rFonts w:cstheme="minorHAnsi"/>
                <w:sz w:val="18"/>
                <w:szCs w:val="18"/>
              </w:rPr>
              <w:t>UFGT)</w:t>
            </w:r>
          </w:p>
        </w:tc>
        <w:tc>
          <w:tcPr>
            <w:tcW w:w="1826" w:type="dxa"/>
          </w:tcPr>
          <w:p w14:paraId="70035BA9" w14:textId="0B3B56CA" w:rsidR="007D3972" w:rsidRPr="00390449" w:rsidRDefault="00390449" w:rsidP="007D3972">
            <w:pPr>
              <w:pStyle w:val="Ttulo3"/>
              <w:shd w:val="clear" w:color="auto" w:fill="FFFFFF"/>
              <w:rPr>
                <w:rStyle w:val="Textoennegrita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90449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Anthocyanidin</w:t>
            </w:r>
            <w:proofErr w:type="spellEnd"/>
            <w:r w:rsidRPr="00390449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3-O-glucosyltransferase</w:t>
            </w:r>
          </w:p>
        </w:tc>
      </w:tr>
      <w:tr w:rsidR="007D3972" w:rsidRPr="003A0117" w14:paraId="51618790" w14:textId="77777777" w:rsidTr="00225B0D">
        <w:trPr>
          <w:trHeight w:val="230"/>
        </w:trPr>
        <w:tc>
          <w:tcPr>
            <w:tcW w:w="1755" w:type="dxa"/>
          </w:tcPr>
          <w:p w14:paraId="7AC8D29A" w14:textId="77777777" w:rsidR="007D3972" w:rsidRPr="0076204B" w:rsidRDefault="007D3972" w:rsidP="007D397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6204B">
              <w:rPr>
                <w:rFonts w:cstheme="minorHAnsi"/>
                <w:color w:val="000000"/>
                <w:sz w:val="18"/>
                <w:szCs w:val="18"/>
              </w:rPr>
              <w:t>Mb_M_chr12g12580</w:t>
            </w:r>
          </w:p>
        </w:tc>
        <w:tc>
          <w:tcPr>
            <w:tcW w:w="1694" w:type="dxa"/>
          </w:tcPr>
          <w:p w14:paraId="05444E31" w14:textId="77777777" w:rsidR="007D3972" w:rsidRPr="0076204B" w:rsidRDefault="007D3972" w:rsidP="007D397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6204B">
              <w:rPr>
                <w:rFonts w:cstheme="minorHAnsi"/>
                <w:color w:val="000000"/>
                <w:sz w:val="18"/>
                <w:szCs w:val="18"/>
              </w:rPr>
              <w:t>Mb_P_chr12g12840</w:t>
            </w:r>
          </w:p>
        </w:tc>
        <w:tc>
          <w:tcPr>
            <w:tcW w:w="1266" w:type="dxa"/>
            <w:tcBorders>
              <w:right w:val="single" w:sz="8" w:space="0" w:color="auto"/>
            </w:tcBorders>
          </w:tcPr>
          <w:p w14:paraId="2878652D" w14:textId="77777777" w:rsidR="007D3972" w:rsidRPr="0076204B" w:rsidRDefault="007D3972" w:rsidP="007D3972">
            <w:pPr>
              <w:jc w:val="center"/>
              <w:rPr>
                <w:rFonts w:eastAsiaTheme="minorHAnsi" w:cstheme="minorHAnsi"/>
                <w:color w:val="000000"/>
                <w:sz w:val="18"/>
                <w:szCs w:val="18"/>
              </w:rPr>
            </w:pPr>
            <w:r w:rsidRPr="0076204B">
              <w:rPr>
                <w:rFonts w:eastAsiaTheme="minorHAnsi" w:cstheme="minorHAnsi"/>
                <w:color w:val="000000"/>
                <w:sz w:val="18"/>
                <w:szCs w:val="18"/>
              </w:rPr>
              <w:t>Vitvi12g01718</w:t>
            </w:r>
          </w:p>
        </w:tc>
        <w:tc>
          <w:tcPr>
            <w:tcW w:w="1913" w:type="dxa"/>
            <w:tcBorders>
              <w:left w:val="single" w:sz="8" w:space="0" w:color="auto"/>
            </w:tcBorders>
          </w:tcPr>
          <w:p w14:paraId="2DCE2BBE" w14:textId="43684122" w:rsidR="007D3972" w:rsidRPr="0076204B" w:rsidRDefault="00F6517E" w:rsidP="007D397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04B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  <w:r w:rsidR="007D3972" w:rsidRPr="0076204B">
              <w:rPr>
                <w:rFonts w:ascii="Calibri" w:hAnsi="Calibri" w:cs="Calibri"/>
                <w:color w:val="000000"/>
                <w:sz w:val="18"/>
                <w:szCs w:val="18"/>
              </w:rPr>
              <w:t>nthocyanin-containing compound biosynthetic process</w:t>
            </w:r>
          </w:p>
          <w:p w14:paraId="5970DAEF" w14:textId="77777777" w:rsidR="007D3972" w:rsidRPr="0076204B" w:rsidRDefault="007D3972" w:rsidP="007D397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tcBorders>
              <w:right w:val="single" w:sz="8" w:space="0" w:color="auto"/>
            </w:tcBorders>
          </w:tcPr>
          <w:p w14:paraId="598BE488" w14:textId="77777777" w:rsidR="007D3972" w:rsidRPr="0076204B" w:rsidRDefault="007D3972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sz w:val="18"/>
                <w:szCs w:val="18"/>
              </w:rPr>
              <w:t>Upregulated</w:t>
            </w:r>
          </w:p>
        </w:tc>
        <w:tc>
          <w:tcPr>
            <w:tcW w:w="1645" w:type="dxa"/>
            <w:tcBorders>
              <w:left w:val="single" w:sz="8" w:space="0" w:color="auto"/>
            </w:tcBorders>
          </w:tcPr>
          <w:p w14:paraId="66CB09D9" w14:textId="3C9632D3" w:rsidR="007D3972" w:rsidRPr="0076204B" w:rsidRDefault="00C31F5D" w:rsidP="007D397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31F5D">
              <w:rPr>
                <w:rFonts w:ascii="Calibri" w:hAnsi="Calibri" w:cs="Calibri"/>
                <w:color w:val="000000"/>
                <w:sz w:val="18"/>
                <w:szCs w:val="18"/>
              </w:rPr>
              <w:t>UDP-glycosyltransferase</w:t>
            </w:r>
            <w:r w:rsidR="007D3972" w:rsidRPr="0076204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1645BEDF" w14:textId="77777777" w:rsidR="007D3972" w:rsidRPr="0076204B" w:rsidRDefault="007D3972" w:rsidP="007D397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04B">
              <w:rPr>
                <w:rFonts w:ascii="Calibri" w:hAnsi="Calibri" w:cs="Calibri"/>
                <w:color w:val="000000"/>
                <w:sz w:val="18"/>
                <w:szCs w:val="18"/>
              </w:rPr>
              <w:t>(UFGT)</w:t>
            </w:r>
          </w:p>
          <w:p w14:paraId="0CB84037" w14:textId="77777777" w:rsidR="007D3972" w:rsidRPr="0076204B" w:rsidRDefault="007D3972" w:rsidP="007D3972">
            <w:pPr>
              <w:rPr>
                <w:rStyle w:val="Textoennegrita"/>
                <w:rFonts w:cstheme="minorHAnsi"/>
                <w:b w:val="0"/>
                <w:bCs w:val="0"/>
                <w:color w:val="0A0A0A"/>
                <w:sz w:val="18"/>
                <w:szCs w:val="18"/>
                <w:shd w:val="clear" w:color="auto" w:fill="FBFEFF"/>
              </w:rPr>
            </w:pPr>
          </w:p>
        </w:tc>
        <w:tc>
          <w:tcPr>
            <w:tcW w:w="1826" w:type="dxa"/>
          </w:tcPr>
          <w:p w14:paraId="1384313C" w14:textId="38A1EB38" w:rsidR="007D3972" w:rsidRPr="00390449" w:rsidRDefault="00390449" w:rsidP="007D3972">
            <w:pPr>
              <w:pStyle w:val="Ttulo3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90449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UDP-</w:t>
            </w:r>
            <w:proofErr w:type="spellStart"/>
            <w:r w:rsidRPr="00390449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glucose</w:t>
            </w:r>
            <w:proofErr w:type="spellEnd"/>
            <w:r w:rsidRPr="00390449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90449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flavonoid</w:t>
            </w:r>
            <w:proofErr w:type="spellEnd"/>
            <w:r w:rsidRPr="00390449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3-O-glucosyltransferase</w:t>
            </w:r>
          </w:p>
        </w:tc>
      </w:tr>
      <w:tr w:rsidR="00944A67" w:rsidRPr="0076204B" w14:paraId="68CB4107" w14:textId="77777777" w:rsidTr="00225B0D">
        <w:trPr>
          <w:trHeight w:val="230"/>
        </w:trPr>
        <w:tc>
          <w:tcPr>
            <w:tcW w:w="1755" w:type="dxa"/>
          </w:tcPr>
          <w:p w14:paraId="259A8511" w14:textId="67F638B3" w:rsidR="00944A67" w:rsidRPr="0076204B" w:rsidRDefault="00944A67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color w:val="000000"/>
                <w:sz w:val="18"/>
                <w:szCs w:val="18"/>
              </w:rPr>
              <w:t>Mb_M_chr13g04770</w:t>
            </w:r>
          </w:p>
        </w:tc>
        <w:tc>
          <w:tcPr>
            <w:tcW w:w="1694" w:type="dxa"/>
          </w:tcPr>
          <w:p w14:paraId="33EFAA47" w14:textId="1094F31A" w:rsidR="00944A67" w:rsidRPr="0076204B" w:rsidRDefault="00944A67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color w:val="000000"/>
                <w:sz w:val="18"/>
                <w:szCs w:val="18"/>
              </w:rPr>
              <w:t>Mb_P_chr13g04840</w:t>
            </w:r>
          </w:p>
        </w:tc>
        <w:tc>
          <w:tcPr>
            <w:tcW w:w="1266" w:type="dxa"/>
            <w:tcBorders>
              <w:right w:val="single" w:sz="8" w:space="0" w:color="auto"/>
            </w:tcBorders>
          </w:tcPr>
          <w:p w14:paraId="0C643C1D" w14:textId="30D36A64" w:rsidR="00944A67" w:rsidRPr="0076204B" w:rsidRDefault="00944A67" w:rsidP="007D3972">
            <w:pPr>
              <w:rPr>
                <w:rFonts w:eastAsiaTheme="minorHAnsi" w:cstheme="minorHAnsi"/>
                <w:color w:val="000000"/>
                <w:sz w:val="18"/>
                <w:szCs w:val="18"/>
              </w:rPr>
            </w:pPr>
            <w:r w:rsidRPr="0076204B">
              <w:rPr>
                <w:rFonts w:eastAsiaTheme="minorHAnsi" w:cstheme="minorHAnsi"/>
                <w:color w:val="000000"/>
                <w:sz w:val="18"/>
                <w:szCs w:val="18"/>
              </w:rPr>
              <w:t>Vitvi13g00350</w:t>
            </w:r>
          </w:p>
        </w:tc>
        <w:tc>
          <w:tcPr>
            <w:tcW w:w="1913" w:type="dxa"/>
            <w:tcBorders>
              <w:left w:val="single" w:sz="8" w:space="0" w:color="auto"/>
            </w:tcBorders>
          </w:tcPr>
          <w:p w14:paraId="5672A5B4" w14:textId="77777777" w:rsidR="00944A67" w:rsidRPr="0076204B" w:rsidRDefault="00944A67" w:rsidP="007D3972">
            <w:pPr>
              <w:rPr>
                <w:rFonts w:eastAsiaTheme="minorHAnsi" w:cstheme="minorHAnsi"/>
                <w:color w:val="000000"/>
                <w:sz w:val="18"/>
                <w:szCs w:val="18"/>
              </w:rPr>
            </w:pPr>
            <w:r w:rsidRPr="0076204B">
              <w:rPr>
                <w:rFonts w:eastAsiaTheme="minorHAnsi" w:cstheme="minorHAnsi"/>
                <w:color w:val="000000"/>
                <w:sz w:val="18"/>
                <w:szCs w:val="18"/>
              </w:rPr>
              <w:t>Regulation of Phenylpropanoid metabolic process.</w:t>
            </w:r>
          </w:p>
          <w:p w14:paraId="7C62E199" w14:textId="64B387EE" w:rsidR="00944A67" w:rsidRPr="0076204B" w:rsidRDefault="00944A67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eastAsia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49" w:type="dxa"/>
            <w:tcBorders>
              <w:right w:val="single" w:sz="8" w:space="0" w:color="auto"/>
            </w:tcBorders>
          </w:tcPr>
          <w:p w14:paraId="7875AC34" w14:textId="642EC6B0" w:rsidR="00944A67" w:rsidRPr="0076204B" w:rsidRDefault="00944A67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sz w:val="18"/>
                <w:szCs w:val="18"/>
              </w:rPr>
              <w:t>Upregulated</w:t>
            </w:r>
          </w:p>
        </w:tc>
        <w:tc>
          <w:tcPr>
            <w:tcW w:w="1645" w:type="dxa"/>
            <w:tcBorders>
              <w:left w:val="single" w:sz="8" w:space="0" w:color="auto"/>
            </w:tcBorders>
          </w:tcPr>
          <w:p w14:paraId="555C5062" w14:textId="36FE4100" w:rsidR="00944A67" w:rsidRPr="0076204B" w:rsidRDefault="00944A67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Style w:val="Textoennegrita"/>
                <w:rFonts w:cstheme="minorHAnsi"/>
                <w:b w:val="0"/>
                <w:bCs w:val="0"/>
                <w:color w:val="0A0A0A"/>
                <w:sz w:val="18"/>
                <w:szCs w:val="18"/>
                <w:shd w:val="clear" w:color="auto" w:fill="FBFEFF"/>
              </w:rPr>
              <w:t>Ultraviolet-B receptor -</w:t>
            </w:r>
            <w:r w:rsidRPr="0076204B">
              <w:rPr>
                <w:rStyle w:val="Textoennegrita"/>
                <w:color w:val="0A0A0A"/>
                <w:sz w:val="18"/>
                <w:szCs w:val="18"/>
                <w:shd w:val="clear" w:color="auto" w:fill="FBFEFF"/>
              </w:rPr>
              <w:t xml:space="preserve"> </w:t>
            </w:r>
            <w:r w:rsidRPr="0076204B">
              <w:rPr>
                <w:rStyle w:val="Textoennegrita"/>
                <w:rFonts w:cstheme="minorHAnsi"/>
                <w:b w:val="0"/>
                <w:bCs w:val="0"/>
                <w:color w:val="0A0A0A"/>
                <w:sz w:val="18"/>
                <w:szCs w:val="18"/>
                <w:shd w:val="clear" w:color="auto" w:fill="FBFEFF"/>
              </w:rPr>
              <w:t>UVR8</w:t>
            </w:r>
          </w:p>
        </w:tc>
        <w:tc>
          <w:tcPr>
            <w:tcW w:w="1826" w:type="dxa"/>
          </w:tcPr>
          <w:p w14:paraId="5184A56E" w14:textId="362B1021" w:rsidR="00944A67" w:rsidRPr="0076204B" w:rsidRDefault="00944A67" w:rsidP="007D3972">
            <w:pPr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</w:pPr>
            <w:r w:rsidRPr="0076204B"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  <w:t>Chromatin-binding.</w:t>
            </w:r>
            <w:r w:rsidRPr="0076204B">
              <w:rPr>
                <w:rStyle w:val="Textoennegrita"/>
                <w:b w:val="0"/>
                <w:bCs w:val="0"/>
                <w:color w:val="000000" w:themeColor="text1"/>
                <w:sz w:val="18"/>
                <w:szCs w:val="18"/>
              </w:rPr>
              <w:t xml:space="preserve"> UV-photoreceptor.</w:t>
            </w:r>
          </w:p>
        </w:tc>
      </w:tr>
      <w:tr w:rsidR="00944A67" w:rsidRPr="0076204B" w14:paraId="64398ECE" w14:textId="77777777">
        <w:trPr>
          <w:trHeight w:val="230"/>
        </w:trPr>
        <w:tc>
          <w:tcPr>
            <w:tcW w:w="1755" w:type="dxa"/>
            <w:tcBorders>
              <w:bottom w:val="single" w:sz="8" w:space="0" w:color="auto"/>
            </w:tcBorders>
          </w:tcPr>
          <w:p w14:paraId="588AA21A" w14:textId="548AC689" w:rsidR="00944A67" w:rsidRPr="0076204B" w:rsidRDefault="00944A67" w:rsidP="007D39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204B">
              <w:rPr>
                <w:rFonts w:cstheme="minorHAnsi"/>
                <w:color w:val="000000"/>
                <w:sz w:val="18"/>
                <w:szCs w:val="18"/>
              </w:rPr>
              <w:t>Mb_M_chr05g19550</w:t>
            </w:r>
          </w:p>
        </w:tc>
        <w:tc>
          <w:tcPr>
            <w:tcW w:w="1694" w:type="dxa"/>
            <w:tcBorders>
              <w:bottom w:val="single" w:sz="8" w:space="0" w:color="auto"/>
            </w:tcBorders>
          </w:tcPr>
          <w:p w14:paraId="5979A340" w14:textId="7B60533C" w:rsidR="00944A67" w:rsidRPr="0076204B" w:rsidRDefault="00944A67" w:rsidP="007D3972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6204B">
              <w:rPr>
                <w:rFonts w:cstheme="minorHAnsi"/>
                <w:color w:val="000000"/>
                <w:sz w:val="18"/>
                <w:szCs w:val="18"/>
              </w:rPr>
              <w:t>Mb_P_chr05g19310</w:t>
            </w:r>
          </w:p>
        </w:tc>
        <w:tc>
          <w:tcPr>
            <w:tcW w:w="1266" w:type="dxa"/>
            <w:tcBorders>
              <w:bottom w:val="single" w:sz="8" w:space="0" w:color="auto"/>
              <w:right w:val="single" w:sz="8" w:space="0" w:color="auto"/>
            </w:tcBorders>
          </w:tcPr>
          <w:p w14:paraId="2A78A5FE" w14:textId="1E6145DA" w:rsidR="00944A67" w:rsidRPr="0076204B" w:rsidRDefault="00944A67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eastAsiaTheme="minorHAnsi" w:cstheme="minorHAnsi"/>
                <w:color w:val="000000"/>
                <w:sz w:val="18"/>
                <w:szCs w:val="18"/>
              </w:rPr>
              <w:t>Vitvi05g01703</w:t>
            </w:r>
          </w:p>
        </w:tc>
        <w:tc>
          <w:tcPr>
            <w:tcW w:w="1913" w:type="dxa"/>
            <w:tcBorders>
              <w:left w:val="single" w:sz="8" w:space="0" w:color="auto"/>
              <w:bottom w:val="single" w:sz="8" w:space="0" w:color="auto"/>
            </w:tcBorders>
          </w:tcPr>
          <w:p w14:paraId="78DD55B7" w14:textId="77777777" w:rsidR="00944A67" w:rsidRDefault="00944A67" w:rsidP="007D3972">
            <w:pPr>
              <w:rPr>
                <w:rFonts w:eastAsiaTheme="minorHAnsi" w:cstheme="minorHAnsi"/>
                <w:color w:val="000000"/>
                <w:sz w:val="18"/>
                <w:szCs w:val="18"/>
              </w:rPr>
            </w:pPr>
            <w:r w:rsidRPr="0076204B">
              <w:rPr>
                <w:rFonts w:eastAsiaTheme="minorHAnsi" w:cstheme="minorHAnsi"/>
                <w:color w:val="000000"/>
                <w:sz w:val="18"/>
                <w:szCs w:val="18"/>
              </w:rPr>
              <w:t xml:space="preserve">Regulation of Phenylpropanoid metabolic process. </w:t>
            </w:r>
          </w:p>
          <w:p w14:paraId="7184CFA5" w14:textId="619DAC06" w:rsidR="0076204B" w:rsidRPr="0076204B" w:rsidRDefault="0076204B" w:rsidP="007D39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9" w:type="dxa"/>
            <w:tcBorders>
              <w:bottom w:val="single" w:sz="8" w:space="0" w:color="auto"/>
              <w:right w:val="single" w:sz="8" w:space="0" w:color="auto"/>
            </w:tcBorders>
          </w:tcPr>
          <w:p w14:paraId="0F1EECFF" w14:textId="6722C79E" w:rsidR="00944A67" w:rsidRPr="0076204B" w:rsidRDefault="00944A67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sz w:val="18"/>
                <w:szCs w:val="18"/>
              </w:rPr>
              <w:t>Upregulated</w:t>
            </w:r>
          </w:p>
        </w:tc>
        <w:tc>
          <w:tcPr>
            <w:tcW w:w="1645" w:type="dxa"/>
            <w:tcBorders>
              <w:left w:val="single" w:sz="8" w:space="0" w:color="auto"/>
              <w:bottom w:val="single" w:sz="8" w:space="0" w:color="auto"/>
            </w:tcBorders>
          </w:tcPr>
          <w:p w14:paraId="0658C069" w14:textId="77777777" w:rsidR="00944A67" w:rsidRPr="0076204B" w:rsidRDefault="00944A67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Style w:val="Textoennegrita"/>
                <w:rFonts w:cstheme="minorHAnsi"/>
                <w:b w:val="0"/>
                <w:bCs w:val="0"/>
                <w:color w:val="0A0A0A"/>
                <w:sz w:val="18"/>
                <w:szCs w:val="18"/>
                <w:shd w:val="clear" w:color="auto" w:fill="FBFEFF"/>
              </w:rPr>
              <w:t>F-box/</w:t>
            </w:r>
            <w:proofErr w:type="spellStart"/>
            <w:r w:rsidRPr="0076204B">
              <w:rPr>
                <w:rStyle w:val="Textoennegrita"/>
                <w:rFonts w:cstheme="minorHAnsi"/>
                <w:b w:val="0"/>
                <w:bCs w:val="0"/>
                <w:color w:val="0A0A0A"/>
                <w:sz w:val="18"/>
                <w:szCs w:val="18"/>
                <w:shd w:val="clear" w:color="auto" w:fill="FBFEFF"/>
              </w:rPr>
              <w:t>kelch</w:t>
            </w:r>
            <w:proofErr w:type="spellEnd"/>
            <w:r w:rsidRPr="0076204B">
              <w:rPr>
                <w:rStyle w:val="Textoennegrita"/>
                <w:rFonts w:cstheme="minorHAnsi"/>
                <w:b w:val="0"/>
                <w:bCs w:val="0"/>
                <w:color w:val="0A0A0A"/>
                <w:sz w:val="18"/>
                <w:szCs w:val="18"/>
                <w:shd w:val="clear" w:color="auto" w:fill="FBFEFF"/>
              </w:rPr>
              <w:t>-repeat protein</w:t>
            </w:r>
          </w:p>
          <w:p w14:paraId="3076B673" w14:textId="3C50E472" w:rsidR="00944A67" w:rsidRPr="0076204B" w:rsidRDefault="00944A67" w:rsidP="007D39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8" w:space="0" w:color="auto"/>
            </w:tcBorders>
          </w:tcPr>
          <w:p w14:paraId="55421C03" w14:textId="6DB82010" w:rsidR="00944A67" w:rsidRPr="0076204B" w:rsidRDefault="00944A67" w:rsidP="007D3972">
            <w:pPr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</w:pPr>
            <w:r w:rsidRPr="0076204B"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  <w:t>Protein binding.</w:t>
            </w:r>
          </w:p>
        </w:tc>
      </w:tr>
      <w:tr w:rsidR="00944A67" w:rsidRPr="0076204B" w14:paraId="4357F1F4" w14:textId="77777777" w:rsidTr="00944A67">
        <w:trPr>
          <w:trHeight w:val="206"/>
        </w:trPr>
        <w:tc>
          <w:tcPr>
            <w:tcW w:w="1755" w:type="dxa"/>
            <w:tcBorders>
              <w:top w:val="single" w:sz="8" w:space="0" w:color="auto"/>
            </w:tcBorders>
          </w:tcPr>
          <w:p w14:paraId="227397AC" w14:textId="77777777" w:rsidR="00944A67" w:rsidRPr="0076204B" w:rsidRDefault="00944A67" w:rsidP="007D397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  <w:tcBorders>
              <w:top w:val="single" w:sz="8" w:space="0" w:color="auto"/>
            </w:tcBorders>
          </w:tcPr>
          <w:p w14:paraId="478E53D6" w14:textId="77777777" w:rsidR="00944A67" w:rsidRPr="0076204B" w:rsidRDefault="00944A67" w:rsidP="007D397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tcBorders>
              <w:top w:val="single" w:sz="8" w:space="0" w:color="auto"/>
              <w:right w:val="single" w:sz="8" w:space="0" w:color="auto"/>
            </w:tcBorders>
          </w:tcPr>
          <w:p w14:paraId="3A3314FB" w14:textId="77777777" w:rsidR="00944A67" w:rsidRPr="0076204B" w:rsidRDefault="00944A67" w:rsidP="007D3972">
            <w:pPr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13" w:type="dxa"/>
            <w:tcBorders>
              <w:top w:val="single" w:sz="8" w:space="0" w:color="auto"/>
              <w:left w:val="single" w:sz="8" w:space="0" w:color="auto"/>
            </w:tcBorders>
          </w:tcPr>
          <w:p w14:paraId="54B8ABA9" w14:textId="77777777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8" w:space="0" w:color="auto"/>
              <w:right w:val="single" w:sz="8" w:space="0" w:color="auto"/>
            </w:tcBorders>
          </w:tcPr>
          <w:p w14:paraId="4B9E615D" w14:textId="77777777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45" w:type="dxa"/>
            <w:tcBorders>
              <w:top w:val="single" w:sz="8" w:space="0" w:color="auto"/>
              <w:left w:val="single" w:sz="8" w:space="0" w:color="auto"/>
            </w:tcBorders>
          </w:tcPr>
          <w:p w14:paraId="160A0700" w14:textId="77777777" w:rsidR="00944A67" w:rsidRPr="0076204B" w:rsidRDefault="00944A67" w:rsidP="007D3972">
            <w:pPr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</w:pPr>
          </w:p>
        </w:tc>
        <w:tc>
          <w:tcPr>
            <w:tcW w:w="1826" w:type="dxa"/>
            <w:tcBorders>
              <w:top w:val="single" w:sz="8" w:space="0" w:color="auto"/>
            </w:tcBorders>
          </w:tcPr>
          <w:p w14:paraId="19BB5927" w14:textId="77777777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44A67" w:rsidRPr="0076204B" w14:paraId="076AEBB6" w14:textId="77777777">
        <w:trPr>
          <w:trHeight w:val="693"/>
        </w:trPr>
        <w:tc>
          <w:tcPr>
            <w:tcW w:w="1755" w:type="dxa"/>
            <w:tcBorders>
              <w:top w:val="single" w:sz="8" w:space="0" w:color="auto"/>
            </w:tcBorders>
          </w:tcPr>
          <w:p w14:paraId="2A1AE5E5" w14:textId="5E2E5121" w:rsidR="00944A67" w:rsidRPr="0076204B" w:rsidRDefault="00944A67" w:rsidP="007D397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6204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b_M_chr13g05600</w:t>
            </w:r>
          </w:p>
          <w:p w14:paraId="0F286E5F" w14:textId="4BB2EC2A" w:rsidR="00944A67" w:rsidRPr="0076204B" w:rsidRDefault="00944A67" w:rsidP="007D39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8" w:space="0" w:color="auto"/>
            </w:tcBorders>
          </w:tcPr>
          <w:p w14:paraId="3D603781" w14:textId="77777777" w:rsidR="00944A67" w:rsidRPr="0076204B" w:rsidRDefault="00944A67" w:rsidP="007D397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6204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b_P_chr13g05620</w:t>
            </w:r>
          </w:p>
          <w:p w14:paraId="1D1EFDD1" w14:textId="64F2457A" w:rsidR="00944A67" w:rsidRPr="0076204B" w:rsidRDefault="00944A67" w:rsidP="007D397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8" w:space="0" w:color="auto"/>
              <w:right w:val="single" w:sz="8" w:space="0" w:color="auto"/>
            </w:tcBorders>
          </w:tcPr>
          <w:p w14:paraId="48FC0375" w14:textId="00ACFABA" w:rsidR="00944A67" w:rsidRPr="0076204B" w:rsidRDefault="00944A67" w:rsidP="007D3972">
            <w:pPr>
              <w:rPr>
                <w:rFonts w:eastAsiaTheme="minorHAnsi" w:cstheme="minorHAnsi"/>
                <w:color w:val="000000"/>
                <w:sz w:val="18"/>
                <w:szCs w:val="18"/>
              </w:rPr>
            </w:pPr>
            <w:r w:rsidRPr="0076204B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Vitvi13g00491</w:t>
            </w:r>
          </w:p>
        </w:tc>
        <w:tc>
          <w:tcPr>
            <w:tcW w:w="1913" w:type="dxa"/>
            <w:tcBorders>
              <w:top w:val="single" w:sz="8" w:space="0" w:color="auto"/>
              <w:left w:val="single" w:sz="8" w:space="0" w:color="auto"/>
            </w:tcBorders>
          </w:tcPr>
          <w:p w14:paraId="071D72C1" w14:textId="42845D93" w:rsidR="00944A67" w:rsidRPr="0076204B" w:rsidRDefault="00944A67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Response to abiotic stress. Temperature heat, osmotic, salt.</w:t>
            </w:r>
          </w:p>
        </w:tc>
        <w:tc>
          <w:tcPr>
            <w:tcW w:w="1349" w:type="dxa"/>
            <w:tcBorders>
              <w:top w:val="single" w:sz="8" w:space="0" w:color="auto"/>
              <w:right w:val="single" w:sz="8" w:space="0" w:color="auto"/>
            </w:tcBorders>
          </w:tcPr>
          <w:p w14:paraId="0FC80206" w14:textId="78831C51" w:rsidR="00944A67" w:rsidRPr="0076204B" w:rsidRDefault="00944A67" w:rsidP="007D3972">
            <w:pPr>
              <w:rPr>
                <w:rFonts w:cstheme="minorHAnsi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645" w:type="dxa"/>
            <w:tcBorders>
              <w:top w:val="single" w:sz="8" w:space="0" w:color="auto"/>
              <w:left w:val="single" w:sz="8" w:space="0" w:color="auto"/>
            </w:tcBorders>
          </w:tcPr>
          <w:p w14:paraId="01D9C87B" w14:textId="05E816A1" w:rsidR="00944A67" w:rsidRPr="0076204B" w:rsidRDefault="00944A67" w:rsidP="007D3972">
            <w:pPr>
              <w:rPr>
                <w:rStyle w:val="Textoennegrita"/>
                <w:rFonts w:cstheme="minorHAnsi"/>
                <w:b w:val="0"/>
                <w:bCs w:val="0"/>
                <w:color w:val="0A0A0A"/>
                <w:sz w:val="18"/>
                <w:szCs w:val="18"/>
                <w:shd w:val="clear" w:color="auto" w:fill="FBFEFF"/>
              </w:rPr>
            </w:pPr>
            <w:r w:rsidRPr="0076204B"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  <w:t>HSP domain-containing protein</w:t>
            </w:r>
          </w:p>
        </w:tc>
        <w:tc>
          <w:tcPr>
            <w:tcW w:w="1826" w:type="dxa"/>
            <w:tcBorders>
              <w:top w:val="single" w:sz="8" w:space="0" w:color="auto"/>
            </w:tcBorders>
          </w:tcPr>
          <w:p w14:paraId="2B21A9F6" w14:textId="77777777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 xml:space="preserve">Protein self-association. </w:t>
            </w:r>
          </w:p>
          <w:p w14:paraId="458218E9" w14:textId="77777777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Protein complex oligomerization.</w:t>
            </w:r>
          </w:p>
          <w:p w14:paraId="1AECBF13" w14:textId="7B273B7A" w:rsidR="00944A67" w:rsidRPr="0076204B" w:rsidRDefault="00944A67" w:rsidP="007D3972">
            <w:pPr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</w:pPr>
          </w:p>
        </w:tc>
      </w:tr>
      <w:tr w:rsidR="00CA68B9" w:rsidRPr="0076204B" w14:paraId="73C817F9" w14:textId="77777777">
        <w:trPr>
          <w:trHeight w:val="230"/>
        </w:trPr>
        <w:tc>
          <w:tcPr>
            <w:tcW w:w="1755" w:type="dxa"/>
          </w:tcPr>
          <w:p w14:paraId="4942F328" w14:textId="77777777" w:rsidR="00CA68B9" w:rsidRPr="0076204B" w:rsidRDefault="00CA68B9" w:rsidP="00CA68B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6204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b_M_chr02g00360</w:t>
            </w:r>
          </w:p>
          <w:p w14:paraId="67E3D2BA" w14:textId="77777777" w:rsidR="00CA68B9" w:rsidRPr="0076204B" w:rsidRDefault="00CA68B9" w:rsidP="00CA68B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</w:tcPr>
          <w:p w14:paraId="28772A29" w14:textId="77777777" w:rsidR="00CA68B9" w:rsidRPr="0076204B" w:rsidRDefault="00CA68B9" w:rsidP="00CA68B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6204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b_P_chr02g00330</w:t>
            </w:r>
          </w:p>
          <w:p w14:paraId="2A181804" w14:textId="77777777" w:rsidR="00CA68B9" w:rsidRPr="0076204B" w:rsidRDefault="00CA68B9" w:rsidP="00CA68B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tcBorders>
              <w:right w:val="single" w:sz="8" w:space="0" w:color="auto"/>
            </w:tcBorders>
          </w:tcPr>
          <w:p w14:paraId="795E2140" w14:textId="7E993E8F" w:rsidR="00CA68B9" w:rsidRPr="0076204B" w:rsidRDefault="00CA68B9" w:rsidP="00CA68B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6204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itvi02g00025</w:t>
            </w:r>
          </w:p>
        </w:tc>
        <w:tc>
          <w:tcPr>
            <w:tcW w:w="1913" w:type="dxa"/>
            <w:tcBorders>
              <w:left w:val="single" w:sz="8" w:space="0" w:color="auto"/>
            </w:tcBorders>
          </w:tcPr>
          <w:p w14:paraId="2B2E7F40" w14:textId="5801E1B8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Response to salt / osmotic stress</w:t>
            </w:r>
          </w:p>
        </w:tc>
        <w:tc>
          <w:tcPr>
            <w:tcW w:w="1349" w:type="dxa"/>
            <w:tcBorders>
              <w:right w:val="single" w:sz="8" w:space="0" w:color="auto"/>
            </w:tcBorders>
          </w:tcPr>
          <w:p w14:paraId="31D47C6A" w14:textId="5B3D2DBA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645" w:type="dxa"/>
            <w:tcBorders>
              <w:left w:val="single" w:sz="8" w:space="0" w:color="auto"/>
            </w:tcBorders>
          </w:tcPr>
          <w:p w14:paraId="3FB5B0E5" w14:textId="3E4FD7B3" w:rsidR="00CA68B9" w:rsidRPr="0076204B" w:rsidRDefault="00CA68B9" w:rsidP="00CA68B9">
            <w:pPr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</w:pPr>
            <w:r w:rsidRPr="0076204B"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  <w:t xml:space="preserve">HSP-like </w:t>
            </w:r>
            <w:r w:rsidR="001D5EF1"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  <w:t xml:space="preserve">- </w:t>
            </w:r>
            <w:r w:rsidRPr="0076204B"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  <w:t>ATPase domain-containing</w:t>
            </w:r>
          </w:p>
        </w:tc>
        <w:tc>
          <w:tcPr>
            <w:tcW w:w="1826" w:type="dxa"/>
          </w:tcPr>
          <w:p w14:paraId="680BD05F" w14:textId="77777777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ATP-binding.</w:t>
            </w:r>
          </w:p>
          <w:p w14:paraId="3850187C" w14:textId="2845AEF8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  <w:shd w:val="clear" w:color="auto" w:fill="FBFEFF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Cellular response to heat.</w:t>
            </w:r>
          </w:p>
        </w:tc>
      </w:tr>
      <w:tr w:rsidR="00CA68B9" w:rsidRPr="0076204B" w14:paraId="01D327E1" w14:textId="77777777">
        <w:trPr>
          <w:trHeight w:val="230"/>
        </w:trPr>
        <w:tc>
          <w:tcPr>
            <w:tcW w:w="1755" w:type="dxa"/>
          </w:tcPr>
          <w:p w14:paraId="14562D7F" w14:textId="77777777" w:rsidR="00CA68B9" w:rsidRPr="0076204B" w:rsidRDefault="00CA68B9" w:rsidP="00CA68B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6204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b_M_chr06g05190</w:t>
            </w:r>
          </w:p>
          <w:p w14:paraId="2091D6AA" w14:textId="77777777" w:rsidR="00CA68B9" w:rsidRPr="0076204B" w:rsidRDefault="00CA68B9" w:rsidP="00CA68B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</w:tcPr>
          <w:p w14:paraId="491C2CF7" w14:textId="77777777" w:rsidR="00CA68B9" w:rsidRPr="0076204B" w:rsidRDefault="00CA68B9" w:rsidP="00CA68B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6204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b_P_chr06g05230</w:t>
            </w:r>
          </w:p>
          <w:p w14:paraId="15E4FE0B" w14:textId="77777777" w:rsidR="00CA68B9" w:rsidRPr="0076204B" w:rsidRDefault="00CA68B9" w:rsidP="00CA68B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tcBorders>
              <w:right w:val="single" w:sz="8" w:space="0" w:color="auto"/>
            </w:tcBorders>
          </w:tcPr>
          <w:p w14:paraId="0CF2AE03" w14:textId="58F5D2AD" w:rsidR="00CA68B9" w:rsidRPr="0076204B" w:rsidRDefault="00CA68B9" w:rsidP="00CA68B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6204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itvi06g01682</w:t>
            </w:r>
          </w:p>
        </w:tc>
        <w:tc>
          <w:tcPr>
            <w:tcW w:w="1913" w:type="dxa"/>
            <w:tcBorders>
              <w:left w:val="single" w:sz="8" w:space="0" w:color="auto"/>
            </w:tcBorders>
          </w:tcPr>
          <w:p w14:paraId="4200D972" w14:textId="77777777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Response to oxygen-containing-compound</w:t>
            </w:r>
          </w:p>
          <w:p w14:paraId="550A5D8A" w14:textId="33398DC7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tcBorders>
              <w:right w:val="single" w:sz="8" w:space="0" w:color="auto"/>
            </w:tcBorders>
          </w:tcPr>
          <w:p w14:paraId="09B356AC" w14:textId="3D1D1C91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645" w:type="dxa"/>
            <w:tcBorders>
              <w:left w:val="single" w:sz="8" w:space="0" w:color="auto"/>
            </w:tcBorders>
          </w:tcPr>
          <w:p w14:paraId="2792BC2A" w14:textId="03A72CD6" w:rsidR="00CA68B9" w:rsidRDefault="007457BE" w:rsidP="00CA68B9">
            <w:pPr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</w:pPr>
            <w:r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  <w:t>ZAT11</w:t>
            </w:r>
            <w:r w:rsidR="001D5EF1"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  <w:t xml:space="preserve"> -</w:t>
            </w:r>
            <w:r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  <w:t xml:space="preserve"> zinc finger </w:t>
            </w:r>
            <w:r w:rsidR="00CA68B9" w:rsidRPr="0076204B"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  <w:t>protein</w:t>
            </w:r>
          </w:p>
          <w:p w14:paraId="4010A84D" w14:textId="1E5114AC" w:rsidR="007457BE" w:rsidRPr="0076204B" w:rsidRDefault="007457BE" w:rsidP="00CA68B9">
            <w:pPr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</w:pPr>
          </w:p>
        </w:tc>
        <w:tc>
          <w:tcPr>
            <w:tcW w:w="1826" w:type="dxa"/>
          </w:tcPr>
          <w:p w14:paraId="5A156511" w14:textId="750746F1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  <w:shd w:val="clear" w:color="auto" w:fill="FBFEFF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Response to chitin</w:t>
            </w:r>
          </w:p>
        </w:tc>
      </w:tr>
      <w:tr w:rsidR="00944A67" w:rsidRPr="0076204B" w14:paraId="403CEB21" w14:textId="77777777">
        <w:trPr>
          <w:trHeight w:val="230"/>
        </w:trPr>
        <w:tc>
          <w:tcPr>
            <w:tcW w:w="1755" w:type="dxa"/>
          </w:tcPr>
          <w:p w14:paraId="2B02749E" w14:textId="77777777" w:rsidR="00944A67" w:rsidRPr="0076204B" w:rsidRDefault="00944A67" w:rsidP="007D397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6204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b_M_chr01g05800</w:t>
            </w:r>
          </w:p>
          <w:p w14:paraId="01DC50B1" w14:textId="77777777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94" w:type="dxa"/>
          </w:tcPr>
          <w:p w14:paraId="1840A04D" w14:textId="77777777" w:rsidR="00944A67" w:rsidRPr="0076204B" w:rsidRDefault="00944A67" w:rsidP="007D397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6204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b_P_chr01g05780</w:t>
            </w:r>
          </w:p>
          <w:p w14:paraId="194CB910" w14:textId="77777777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66" w:type="dxa"/>
            <w:tcBorders>
              <w:right w:val="single" w:sz="8" w:space="0" w:color="auto"/>
            </w:tcBorders>
          </w:tcPr>
          <w:p w14:paraId="2E61A4BC" w14:textId="77777777" w:rsidR="00944A67" w:rsidRPr="0076204B" w:rsidRDefault="00944A67" w:rsidP="007D397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6204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itvi01g00446</w:t>
            </w:r>
          </w:p>
          <w:p w14:paraId="2F645CAD" w14:textId="025267B8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13" w:type="dxa"/>
            <w:tcBorders>
              <w:left w:val="single" w:sz="8" w:space="0" w:color="auto"/>
            </w:tcBorders>
          </w:tcPr>
          <w:p w14:paraId="384425BA" w14:textId="686AE9A0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Response to salt / osmotic stress</w:t>
            </w:r>
          </w:p>
        </w:tc>
        <w:tc>
          <w:tcPr>
            <w:tcW w:w="1349" w:type="dxa"/>
            <w:tcBorders>
              <w:right w:val="single" w:sz="8" w:space="0" w:color="auto"/>
            </w:tcBorders>
          </w:tcPr>
          <w:p w14:paraId="296811FC" w14:textId="3491B716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645" w:type="dxa"/>
            <w:tcBorders>
              <w:left w:val="single" w:sz="8" w:space="0" w:color="auto"/>
            </w:tcBorders>
          </w:tcPr>
          <w:p w14:paraId="1886B9FB" w14:textId="384E2596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  <w:t>DELLA protein</w:t>
            </w:r>
          </w:p>
        </w:tc>
        <w:tc>
          <w:tcPr>
            <w:tcW w:w="1826" w:type="dxa"/>
          </w:tcPr>
          <w:p w14:paraId="2904C854" w14:textId="77777777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  <w:shd w:val="clear" w:color="auto" w:fill="FBFEFF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  <w:shd w:val="clear" w:color="auto" w:fill="FBFEFF"/>
              </w:rPr>
              <w:t xml:space="preserve">Transcription factor. </w:t>
            </w:r>
          </w:p>
          <w:p w14:paraId="37861A61" w14:textId="77777777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  <w:shd w:val="clear" w:color="auto" w:fill="FBFEFF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  <w:shd w:val="clear" w:color="auto" w:fill="FBFEFF"/>
              </w:rPr>
              <w:t>Repressor of gibberellin signaling pathway.</w:t>
            </w:r>
          </w:p>
          <w:p w14:paraId="33B4F58D" w14:textId="1B800BBB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44A67" w:rsidRPr="0076204B" w14:paraId="1876AAA3" w14:textId="77777777" w:rsidTr="00225B0D">
        <w:trPr>
          <w:trHeight w:val="230"/>
        </w:trPr>
        <w:tc>
          <w:tcPr>
            <w:tcW w:w="1755" w:type="dxa"/>
          </w:tcPr>
          <w:p w14:paraId="5194CA25" w14:textId="2EAEC93D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Mb_M_chr12g17200</w:t>
            </w:r>
          </w:p>
        </w:tc>
        <w:tc>
          <w:tcPr>
            <w:tcW w:w="1694" w:type="dxa"/>
          </w:tcPr>
          <w:p w14:paraId="4B8D463D" w14:textId="026B0660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Mb_P_chr12g17550</w:t>
            </w:r>
          </w:p>
        </w:tc>
        <w:tc>
          <w:tcPr>
            <w:tcW w:w="1266" w:type="dxa"/>
            <w:tcBorders>
              <w:right w:val="single" w:sz="8" w:space="0" w:color="auto"/>
            </w:tcBorders>
          </w:tcPr>
          <w:p w14:paraId="0DDF531B" w14:textId="5EE042DA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Vitvi12g02138</w:t>
            </w:r>
          </w:p>
        </w:tc>
        <w:tc>
          <w:tcPr>
            <w:tcW w:w="1913" w:type="dxa"/>
            <w:tcBorders>
              <w:left w:val="single" w:sz="8" w:space="0" w:color="auto"/>
            </w:tcBorders>
          </w:tcPr>
          <w:p w14:paraId="4B83F977" w14:textId="0A067ABB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Response to salt / osmotic stress</w:t>
            </w:r>
          </w:p>
        </w:tc>
        <w:tc>
          <w:tcPr>
            <w:tcW w:w="1349" w:type="dxa"/>
            <w:tcBorders>
              <w:right w:val="single" w:sz="8" w:space="0" w:color="auto"/>
            </w:tcBorders>
          </w:tcPr>
          <w:p w14:paraId="21062F16" w14:textId="330C7B3B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645" w:type="dxa"/>
            <w:tcBorders>
              <w:left w:val="single" w:sz="8" w:space="0" w:color="auto"/>
            </w:tcBorders>
          </w:tcPr>
          <w:p w14:paraId="05492534" w14:textId="33B8DD81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</w:rPr>
              <w:t>HSP domain-containing protein</w:t>
            </w:r>
          </w:p>
        </w:tc>
        <w:tc>
          <w:tcPr>
            <w:tcW w:w="1826" w:type="dxa"/>
          </w:tcPr>
          <w:p w14:paraId="63D6489A" w14:textId="77777777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 xml:space="preserve">Protein self-association. </w:t>
            </w:r>
          </w:p>
          <w:p w14:paraId="2EAC37F4" w14:textId="77777777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Protein complex oligomerization.</w:t>
            </w:r>
          </w:p>
          <w:p w14:paraId="3F220DC2" w14:textId="5C162282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44A67" w:rsidRPr="0076204B" w14:paraId="316BCD27" w14:textId="77777777" w:rsidTr="00225B0D">
        <w:trPr>
          <w:trHeight w:val="844"/>
        </w:trPr>
        <w:tc>
          <w:tcPr>
            <w:tcW w:w="1755" w:type="dxa"/>
          </w:tcPr>
          <w:p w14:paraId="48078DB8" w14:textId="791B722F" w:rsidR="00944A67" w:rsidRPr="0076204B" w:rsidRDefault="00944A67" w:rsidP="007D397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6204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b_M_chr10g18440</w:t>
            </w:r>
          </w:p>
        </w:tc>
        <w:tc>
          <w:tcPr>
            <w:tcW w:w="1694" w:type="dxa"/>
          </w:tcPr>
          <w:p w14:paraId="4FE75996" w14:textId="2CF85C7A" w:rsidR="00944A67" w:rsidRPr="0076204B" w:rsidRDefault="00944A67" w:rsidP="007D397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6204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b_P_chr10g18110</w:t>
            </w:r>
          </w:p>
        </w:tc>
        <w:tc>
          <w:tcPr>
            <w:tcW w:w="1266" w:type="dxa"/>
            <w:tcBorders>
              <w:right w:val="single" w:sz="8" w:space="0" w:color="auto"/>
            </w:tcBorders>
          </w:tcPr>
          <w:p w14:paraId="7964B0F9" w14:textId="616C22CF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Vitvi10g01533</w:t>
            </w:r>
          </w:p>
        </w:tc>
        <w:tc>
          <w:tcPr>
            <w:tcW w:w="1913" w:type="dxa"/>
            <w:tcBorders>
              <w:left w:val="single" w:sz="8" w:space="0" w:color="auto"/>
            </w:tcBorders>
          </w:tcPr>
          <w:p w14:paraId="26E6265D" w14:textId="30C52787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Response to oxygen-containing-compound</w:t>
            </w:r>
          </w:p>
        </w:tc>
        <w:tc>
          <w:tcPr>
            <w:tcW w:w="1349" w:type="dxa"/>
            <w:tcBorders>
              <w:right w:val="single" w:sz="8" w:space="0" w:color="auto"/>
            </w:tcBorders>
          </w:tcPr>
          <w:p w14:paraId="665A7275" w14:textId="4D6EB90E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 xml:space="preserve">Downregulated </w:t>
            </w:r>
          </w:p>
        </w:tc>
        <w:tc>
          <w:tcPr>
            <w:tcW w:w="1645" w:type="dxa"/>
            <w:tcBorders>
              <w:left w:val="single" w:sz="8" w:space="0" w:color="auto"/>
            </w:tcBorders>
          </w:tcPr>
          <w:p w14:paraId="36E5E6F1" w14:textId="37D24EFF" w:rsidR="00944A67" w:rsidRPr="0076204B" w:rsidRDefault="00944A67" w:rsidP="007D3972">
            <w:pPr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</w:pPr>
            <w:r w:rsidRPr="0076204B"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  <w:t>Transcription factor SRM1</w:t>
            </w:r>
          </w:p>
        </w:tc>
        <w:tc>
          <w:tcPr>
            <w:tcW w:w="1826" w:type="dxa"/>
          </w:tcPr>
          <w:p w14:paraId="59A1B4EC" w14:textId="77777777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DNA-binding.</w:t>
            </w:r>
          </w:p>
          <w:p w14:paraId="2BA6B799" w14:textId="77777777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Response to gibberellin.</w:t>
            </w:r>
          </w:p>
          <w:p w14:paraId="2CD98FBB" w14:textId="1A2D5EFC" w:rsidR="00944A67" w:rsidRPr="0076204B" w:rsidRDefault="00944A67" w:rsidP="007D397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A68B9" w:rsidRPr="0076204B" w14:paraId="2E739C97" w14:textId="77777777" w:rsidTr="00225B0D">
        <w:trPr>
          <w:trHeight w:val="844"/>
        </w:trPr>
        <w:tc>
          <w:tcPr>
            <w:tcW w:w="1755" w:type="dxa"/>
          </w:tcPr>
          <w:p w14:paraId="290BED67" w14:textId="77777777" w:rsidR="00CA68B9" w:rsidRPr="0076204B" w:rsidRDefault="00CA68B9" w:rsidP="00CA68B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6204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b_M_chr06g12350</w:t>
            </w:r>
          </w:p>
          <w:p w14:paraId="0FAA314E" w14:textId="35DE37B5" w:rsidR="00CA68B9" w:rsidRPr="0076204B" w:rsidRDefault="00CA68B9" w:rsidP="00CA68B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</w:tcPr>
          <w:p w14:paraId="7ECC1AB6" w14:textId="77777777" w:rsidR="00CA68B9" w:rsidRPr="0076204B" w:rsidRDefault="00CA68B9" w:rsidP="00CA68B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76204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b_P_chr06g12050</w:t>
            </w:r>
          </w:p>
          <w:p w14:paraId="0F32328A" w14:textId="499F494E" w:rsidR="00CA68B9" w:rsidRPr="0076204B" w:rsidRDefault="00CA68B9" w:rsidP="00CA68B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tcBorders>
              <w:right w:val="single" w:sz="8" w:space="0" w:color="auto"/>
            </w:tcBorders>
          </w:tcPr>
          <w:p w14:paraId="13C98A43" w14:textId="152F635F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Vitvi06g01133</w:t>
            </w:r>
          </w:p>
        </w:tc>
        <w:tc>
          <w:tcPr>
            <w:tcW w:w="1913" w:type="dxa"/>
            <w:tcBorders>
              <w:left w:val="single" w:sz="8" w:space="0" w:color="auto"/>
            </w:tcBorders>
          </w:tcPr>
          <w:p w14:paraId="35C9F3AC" w14:textId="6FEC3C21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Response to oxygen-containing-compound</w:t>
            </w:r>
          </w:p>
        </w:tc>
        <w:tc>
          <w:tcPr>
            <w:tcW w:w="1349" w:type="dxa"/>
            <w:tcBorders>
              <w:right w:val="single" w:sz="8" w:space="0" w:color="auto"/>
            </w:tcBorders>
          </w:tcPr>
          <w:p w14:paraId="1F95E454" w14:textId="263DFBB5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 xml:space="preserve">Downregulated </w:t>
            </w:r>
          </w:p>
        </w:tc>
        <w:tc>
          <w:tcPr>
            <w:tcW w:w="1645" w:type="dxa"/>
            <w:tcBorders>
              <w:left w:val="single" w:sz="8" w:space="0" w:color="auto"/>
            </w:tcBorders>
          </w:tcPr>
          <w:p w14:paraId="546531FF" w14:textId="71623163" w:rsidR="00CA68B9" w:rsidRPr="0076204B" w:rsidRDefault="00CA68B9" w:rsidP="00CA68B9">
            <w:pPr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</w:pPr>
            <w:r w:rsidRPr="0076204B"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  <w:t>Scarecrow-like protein 3</w:t>
            </w:r>
          </w:p>
        </w:tc>
        <w:tc>
          <w:tcPr>
            <w:tcW w:w="1826" w:type="dxa"/>
          </w:tcPr>
          <w:p w14:paraId="3F722E2B" w14:textId="77777777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DNA-binding.</w:t>
            </w:r>
          </w:p>
          <w:p w14:paraId="1A61F3FA" w14:textId="77777777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Response to gibberellin.</w:t>
            </w:r>
          </w:p>
          <w:p w14:paraId="0C86E7B4" w14:textId="1D574643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CA68B9" w:rsidRPr="0076204B" w14:paraId="0664D37D" w14:textId="77777777">
        <w:trPr>
          <w:trHeight w:val="844"/>
        </w:trPr>
        <w:tc>
          <w:tcPr>
            <w:tcW w:w="1755" w:type="dxa"/>
            <w:tcBorders>
              <w:bottom w:val="single" w:sz="8" w:space="0" w:color="auto"/>
            </w:tcBorders>
          </w:tcPr>
          <w:p w14:paraId="6DABBF4A" w14:textId="7082DF28" w:rsidR="00CA68B9" w:rsidRPr="0076204B" w:rsidRDefault="00CA68B9" w:rsidP="00CA68B9">
            <w:pPr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Mb_M_chr01g09990</w:t>
            </w:r>
          </w:p>
        </w:tc>
        <w:tc>
          <w:tcPr>
            <w:tcW w:w="1694" w:type="dxa"/>
            <w:tcBorders>
              <w:bottom w:val="single" w:sz="8" w:space="0" w:color="auto"/>
            </w:tcBorders>
          </w:tcPr>
          <w:p w14:paraId="6B229D42" w14:textId="67B7FB96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Mb_P_chr01g10150</w:t>
            </w:r>
          </w:p>
        </w:tc>
        <w:tc>
          <w:tcPr>
            <w:tcW w:w="1266" w:type="dxa"/>
            <w:tcBorders>
              <w:bottom w:val="single" w:sz="8" w:space="0" w:color="auto"/>
              <w:right w:val="single" w:sz="8" w:space="0" w:color="auto"/>
            </w:tcBorders>
          </w:tcPr>
          <w:p w14:paraId="29F7EC95" w14:textId="434EAA52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Vitvi01g00845</w:t>
            </w:r>
          </w:p>
        </w:tc>
        <w:tc>
          <w:tcPr>
            <w:tcW w:w="1913" w:type="dxa"/>
            <w:tcBorders>
              <w:left w:val="single" w:sz="8" w:space="0" w:color="auto"/>
              <w:bottom w:val="single" w:sz="8" w:space="0" w:color="auto"/>
            </w:tcBorders>
          </w:tcPr>
          <w:p w14:paraId="273BD07F" w14:textId="6F87B120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Response to oxygen-containing-compound</w:t>
            </w:r>
          </w:p>
        </w:tc>
        <w:tc>
          <w:tcPr>
            <w:tcW w:w="1349" w:type="dxa"/>
            <w:tcBorders>
              <w:bottom w:val="single" w:sz="8" w:space="0" w:color="auto"/>
              <w:right w:val="single" w:sz="8" w:space="0" w:color="auto"/>
            </w:tcBorders>
          </w:tcPr>
          <w:p w14:paraId="3CBA4CBD" w14:textId="60A0A9EB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 xml:space="preserve">Downregulated </w:t>
            </w:r>
          </w:p>
        </w:tc>
        <w:tc>
          <w:tcPr>
            <w:tcW w:w="1645" w:type="dxa"/>
            <w:tcBorders>
              <w:left w:val="single" w:sz="8" w:space="0" w:color="auto"/>
              <w:bottom w:val="single" w:sz="8" w:space="0" w:color="auto"/>
            </w:tcBorders>
          </w:tcPr>
          <w:p w14:paraId="521EB5C4" w14:textId="37ADB8E7" w:rsidR="00CA68B9" w:rsidRPr="0076204B" w:rsidRDefault="001D5EF1" w:rsidP="00CA68B9">
            <w:pPr>
              <w:tabs>
                <w:tab w:val="left" w:pos="617"/>
              </w:tabs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</w:pPr>
            <w:r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  <w:t xml:space="preserve">Zinc finger - </w:t>
            </w:r>
            <w:r w:rsidR="00CA68B9" w:rsidRPr="0076204B">
              <w:rPr>
                <w:rStyle w:val="Textoennegrita"/>
                <w:rFonts w:cstheme="minorHAnsi"/>
                <w:b w:val="0"/>
                <w:bCs w:val="0"/>
                <w:color w:val="000000" w:themeColor="text1"/>
                <w:sz w:val="18"/>
                <w:szCs w:val="18"/>
                <w:shd w:val="clear" w:color="auto" w:fill="FBFEFF"/>
              </w:rPr>
              <w:t>C2H2-type domain-containing protein</w:t>
            </w:r>
          </w:p>
        </w:tc>
        <w:tc>
          <w:tcPr>
            <w:tcW w:w="1826" w:type="dxa"/>
            <w:tcBorders>
              <w:bottom w:val="single" w:sz="8" w:space="0" w:color="auto"/>
            </w:tcBorders>
          </w:tcPr>
          <w:p w14:paraId="3AD974D1" w14:textId="77777777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DNA-binding.</w:t>
            </w:r>
          </w:p>
          <w:p w14:paraId="43635C34" w14:textId="77777777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6204B">
              <w:rPr>
                <w:rFonts w:cstheme="minorHAnsi"/>
                <w:color w:val="000000" w:themeColor="text1"/>
                <w:sz w:val="18"/>
                <w:szCs w:val="18"/>
              </w:rPr>
              <w:t>Response to gibberellin.</w:t>
            </w:r>
          </w:p>
          <w:p w14:paraId="70C310B5" w14:textId="382F4930" w:rsidR="00CA68B9" w:rsidRPr="0076204B" w:rsidRDefault="00CA68B9" w:rsidP="00CA68B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0398C961" w14:textId="77777777" w:rsidR="001C3661" w:rsidRDefault="001C3661"/>
    <w:sectPr w:rsidR="001C3661" w:rsidSect="006B57B3">
      <w:pgSz w:w="11901" w:h="16840"/>
      <w:pgMar w:top="1134" w:right="1134" w:bottom="1134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81B"/>
    <w:rsid w:val="00017681"/>
    <w:rsid w:val="0008313B"/>
    <w:rsid w:val="00097AA7"/>
    <w:rsid w:val="000A7DC1"/>
    <w:rsid w:val="000B2C17"/>
    <w:rsid w:val="000B583A"/>
    <w:rsid w:val="000E2E25"/>
    <w:rsid w:val="000F56D4"/>
    <w:rsid w:val="00123FF8"/>
    <w:rsid w:val="00144AD3"/>
    <w:rsid w:val="001566BE"/>
    <w:rsid w:val="001641F1"/>
    <w:rsid w:val="001A0360"/>
    <w:rsid w:val="001B0625"/>
    <w:rsid w:val="001C3661"/>
    <w:rsid w:val="001D5EF1"/>
    <w:rsid w:val="001D6F05"/>
    <w:rsid w:val="00225B0D"/>
    <w:rsid w:val="00265A14"/>
    <w:rsid w:val="00274DDD"/>
    <w:rsid w:val="00283BA0"/>
    <w:rsid w:val="002B1766"/>
    <w:rsid w:val="002D32CF"/>
    <w:rsid w:val="003204F3"/>
    <w:rsid w:val="00366A00"/>
    <w:rsid w:val="00390449"/>
    <w:rsid w:val="00392673"/>
    <w:rsid w:val="003A0117"/>
    <w:rsid w:val="00471FA0"/>
    <w:rsid w:val="00484EC3"/>
    <w:rsid w:val="004A0848"/>
    <w:rsid w:val="004E6461"/>
    <w:rsid w:val="00520D65"/>
    <w:rsid w:val="00577CA3"/>
    <w:rsid w:val="005D51FE"/>
    <w:rsid w:val="0062542F"/>
    <w:rsid w:val="006748DE"/>
    <w:rsid w:val="006876F5"/>
    <w:rsid w:val="006B57B3"/>
    <w:rsid w:val="006D79EE"/>
    <w:rsid w:val="0073038A"/>
    <w:rsid w:val="00730B4B"/>
    <w:rsid w:val="007457BE"/>
    <w:rsid w:val="0076204B"/>
    <w:rsid w:val="0076648B"/>
    <w:rsid w:val="00782ED2"/>
    <w:rsid w:val="007B0490"/>
    <w:rsid w:val="007B542C"/>
    <w:rsid w:val="007D3972"/>
    <w:rsid w:val="0080303A"/>
    <w:rsid w:val="0080382F"/>
    <w:rsid w:val="0080607C"/>
    <w:rsid w:val="00813D24"/>
    <w:rsid w:val="00843DEE"/>
    <w:rsid w:val="00854A02"/>
    <w:rsid w:val="008741F0"/>
    <w:rsid w:val="0089342B"/>
    <w:rsid w:val="008F74C8"/>
    <w:rsid w:val="00944A67"/>
    <w:rsid w:val="00986FBD"/>
    <w:rsid w:val="0099244B"/>
    <w:rsid w:val="009C287B"/>
    <w:rsid w:val="009D1CE0"/>
    <w:rsid w:val="009D5040"/>
    <w:rsid w:val="009E6BB4"/>
    <w:rsid w:val="00A03878"/>
    <w:rsid w:val="00A21837"/>
    <w:rsid w:val="00A804A7"/>
    <w:rsid w:val="00AB419C"/>
    <w:rsid w:val="00B0003D"/>
    <w:rsid w:val="00B34B31"/>
    <w:rsid w:val="00B626A1"/>
    <w:rsid w:val="00BE781B"/>
    <w:rsid w:val="00C0088A"/>
    <w:rsid w:val="00C31F5D"/>
    <w:rsid w:val="00C45797"/>
    <w:rsid w:val="00CA68B9"/>
    <w:rsid w:val="00CB4868"/>
    <w:rsid w:val="00CC66D8"/>
    <w:rsid w:val="00CD04C7"/>
    <w:rsid w:val="00CE13C9"/>
    <w:rsid w:val="00CF5A55"/>
    <w:rsid w:val="00D56864"/>
    <w:rsid w:val="00DA6176"/>
    <w:rsid w:val="00E020C7"/>
    <w:rsid w:val="00E4377A"/>
    <w:rsid w:val="00E97C9D"/>
    <w:rsid w:val="00F061B3"/>
    <w:rsid w:val="00F116A9"/>
    <w:rsid w:val="00F55438"/>
    <w:rsid w:val="00F645DC"/>
    <w:rsid w:val="00F6517E"/>
    <w:rsid w:val="00F7312D"/>
    <w:rsid w:val="00F97CA7"/>
    <w:rsid w:val="00FE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52E689"/>
  <w15:docId w15:val="{00A74C0E-AA5D-5C40-9299-316F9FD5B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SimSun"/>
      <w:sz w:val="22"/>
      <w:lang w:val="en-US"/>
    </w:rPr>
  </w:style>
  <w:style w:type="paragraph" w:styleId="Ttulo3">
    <w:name w:val="heading 3"/>
    <w:basedOn w:val="Normal"/>
    <w:link w:val="Ttulo3Car"/>
    <w:uiPriority w:val="9"/>
    <w:qFormat/>
    <w:rsid w:val="001D6F0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AR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E7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CD04C7"/>
    <w:rPr>
      <w:b/>
      <w:bCs/>
    </w:rPr>
  </w:style>
  <w:style w:type="paragraph" w:styleId="NormalWeb">
    <w:name w:val="Normal (Web)"/>
    <w:basedOn w:val="Normal"/>
    <w:uiPriority w:val="99"/>
    <w:unhideWhenUsed/>
    <w:rsid w:val="0080607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es-AR" w:eastAsia="es-ES_tradnl"/>
    </w:rPr>
  </w:style>
  <w:style w:type="character" w:styleId="Hipervnculo">
    <w:name w:val="Hyperlink"/>
    <w:basedOn w:val="Fuentedeprrafopredeter"/>
    <w:uiPriority w:val="99"/>
    <w:unhideWhenUsed/>
    <w:rsid w:val="0089342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9342B"/>
    <w:rPr>
      <w:color w:val="605E5C"/>
      <w:shd w:val="clear" w:color="auto" w:fill="E1DFDD"/>
    </w:rPr>
  </w:style>
  <w:style w:type="character" w:customStyle="1" w:styleId="Ttulo3Car">
    <w:name w:val="Título 3 Car"/>
    <w:basedOn w:val="Fuentedeprrafopredeter"/>
    <w:link w:val="Ttulo3"/>
    <w:uiPriority w:val="9"/>
    <w:rsid w:val="001D6F05"/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F97CA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7CA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7CA7"/>
    <w:rPr>
      <w:rFonts w:eastAsia="SimSu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7CA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7CA7"/>
    <w:rPr>
      <w:rFonts w:eastAsia="SimSu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405</Words>
  <Characters>2345</Characters>
  <Application>Microsoft Office Word</Application>
  <DocSecurity>0</DocSecurity>
  <Lines>31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7</cp:revision>
  <dcterms:created xsi:type="dcterms:W3CDTF">2023-10-03T19:58:00Z</dcterms:created>
  <dcterms:modified xsi:type="dcterms:W3CDTF">2023-11-29T20:01:00Z</dcterms:modified>
</cp:coreProperties>
</file>